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52CFAB" w14:textId="77777777" w:rsidR="003F3154" w:rsidRDefault="00621DF8" w:rsidP="005C5587">
      <w:pPr>
        <w:rPr>
          <w:rFonts w:ascii="Times New Roman" w:hAnsi="Times New Roman" w:cs="Times New Roman"/>
          <w:szCs w:val="24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Additional file 2</w:t>
      </w:r>
      <w:r w:rsidR="00AE312F" w:rsidRPr="006F2700">
        <w:rPr>
          <w:rFonts w:ascii="Times New Roman" w:hAnsi="Times New Roman" w:cs="Times New Roman"/>
          <w:b/>
          <w:bCs/>
          <w:lang w:val="en-US"/>
        </w:rPr>
        <w:t>.</w:t>
      </w:r>
      <w:r w:rsidR="005C5587" w:rsidRPr="006F2700">
        <w:rPr>
          <w:rFonts w:ascii="Times New Roman" w:hAnsi="Times New Roman" w:cs="Times New Roman"/>
          <w:szCs w:val="24"/>
          <w:lang w:val="en-US"/>
        </w:rPr>
        <w:t xml:space="preserve"> </w:t>
      </w:r>
      <w:bookmarkStart w:id="0" w:name="_Hlk165297263"/>
      <w:r w:rsidR="005C5587" w:rsidRPr="006F2700">
        <w:rPr>
          <w:rFonts w:ascii="Times New Roman" w:hAnsi="Times New Roman" w:cs="Times New Roman"/>
          <w:szCs w:val="24"/>
          <w:lang w:val="en-US"/>
        </w:rPr>
        <w:t xml:space="preserve">Virulence genes of the extended-spectrum </w:t>
      </w:r>
      <w:r w:rsidR="005C5587" w:rsidRPr="006F2700">
        <w:rPr>
          <w:rFonts w:ascii="Times New Roman" w:hAnsi="Times New Roman" w:cs="Times New Roman"/>
          <w:szCs w:val="24"/>
        </w:rPr>
        <w:t>β</w:t>
      </w:r>
      <w:r w:rsidR="005C5587" w:rsidRPr="006F2700">
        <w:rPr>
          <w:rFonts w:ascii="Times New Roman" w:hAnsi="Times New Roman" w:cs="Times New Roman"/>
          <w:szCs w:val="24"/>
          <w:lang w:val="en-US"/>
        </w:rPr>
        <w:t xml:space="preserve">-lactamase-producing </w:t>
      </w:r>
      <w:proofErr w:type="spellStart"/>
      <w:r w:rsidR="005C5587" w:rsidRPr="006F2700">
        <w:rPr>
          <w:rFonts w:ascii="Times New Roman" w:hAnsi="Times New Roman" w:cs="Times New Roman"/>
          <w:szCs w:val="24"/>
          <w:lang w:val="en-US"/>
        </w:rPr>
        <w:t>Enterobacterales</w:t>
      </w:r>
      <w:proofErr w:type="spellEnd"/>
      <w:r w:rsidR="005C5587" w:rsidRPr="006F2700">
        <w:rPr>
          <w:rFonts w:ascii="Times New Roman" w:hAnsi="Times New Roman" w:cs="Times New Roman"/>
          <w:szCs w:val="24"/>
          <w:lang w:val="en-US"/>
        </w:rPr>
        <w:t xml:space="preserve"> </w:t>
      </w:r>
      <w:r w:rsidR="003F3154">
        <w:rPr>
          <w:rFonts w:ascii="Times New Roman" w:hAnsi="Times New Roman" w:cs="Times New Roman"/>
          <w:szCs w:val="24"/>
          <w:lang w:val="en-US"/>
        </w:rPr>
        <w:t xml:space="preserve">(ESBL-E) </w:t>
      </w:r>
      <w:r w:rsidR="005C5587" w:rsidRPr="006F2700">
        <w:rPr>
          <w:rFonts w:ascii="Times New Roman" w:hAnsi="Times New Roman" w:cs="Times New Roman"/>
          <w:szCs w:val="24"/>
          <w:lang w:val="en-US"/>
        </w:rPr>
        <w:t>isolates in the prevalence study</w:t>
      </w:r>
      <w:bookmarkEnd w:id="0"/>
      <w:r w:rsidR="005C5587" w:rsidRPr="006F2700">
        <w:rPr>
          <w:rFonts w:ascii="Times New Roman" w:hAnsi="Times New Roman" w:cs="Times New Roman"/>
          <w:szCs w:val="24"/>
          <w:lang w:val="en-US"/>
        </w:rPr>
        <w:t xml:space="preserve">. </w:t>
      </w:r>
    </w:p>
    <w:p w14:paraId="3996AAD6" w14:textId="0CFB575A" w:rsidR="005C5587" w:rsidRPr="006F2700" w:rsidRDefault="005C5587" w:rsidP="005C5587">
      <w:pPr>
        <w:rPr>
          <w:rFonts w:ascii="Times New Roman" w:hAnsi="Times New Roman" w:cs="Times New Roman"/>
          <w:szCs w:val="24"/>
          <w:lang w:val="en-US"/>
        </w:rPr>
      </w:pPr>
      <w:r w:rsidRPr="006F2700">
        <w:rPr>
          <w:rFonts w:ascii="Times New Roman" w:hAnsi="Times New Roman" w:cs="Times New Roman"/>
          <w:szCs w:val="24"/>
          <w:lang w:val="en-US"/>
        </w:rPr>
        <w:t xml:space="preserve">Blue cells indicate the presence of a gene, and gray cells indicate the absence of a gene. Only genes detected in at least one isolate are shown. Genes marked with an asterisk were detected by </w:t>
      </w:r>
      <w:proofErr w:type="spellStart"/>
      <w:r w:rsidRPr="006F2700">
        <w:rPr>
          <w:rFonts w:ascii="Times New Roman" w:hAnsi="Times New Roman" w:cs="Times New Roman"/>
          <w:szCs w:val="24"/>
          <w:lang w:val="en-US"/>
        </w:rPr>
        <w:t>VirulenceFinder</w:t>
      </w:r>
      <w:proofErr w:type="spellEnd"/>
      <w:r w:rsidRPr="006F2700">
        <w:rPr>
          <w:rFonts w:ascii="Times New Roman" w:hAnsi="Times New Roman" w:cs="Times New Roman"/>
          <w:szCs w:val="24"/>
          <w:lang w:val="en-US"/>
        </w:rPr>
        <w:t xml:space="preserve"> (CGE) in addition to VFDB (in </w:t>
      </w:r>
      <w:proofErr w:type="spellStart"/>
      <w:r w:rsidRPr="006F2700">
        <w:rPr>
          <w:rFonts w:ascii="Times New Roman" w:hAnsi="Times New Roman" w:cs="Times New Roman"/>
          <w:szCs w:val="24"/>
          <w:lang w:val="en-US"/>
        </w:rPr>
        <w:t>Ridom</w:t>
      </w:r>
      <w:proofErr w:type="spellEnd"/>
      <w:r w:rsidRPr="006F2700">
        <w:rPr>
          <w:rFonts w:ascii="Times New Roman" w:hAnsi="Times New Roman" w:cs="Times New Roman"/>
          <w:szCs w:val="24"/>
          <w:lang w:val="en-US"/>
        </w:rPr>
        <w:t xml:space="preserve"> </w:t>
      </w:r>
      <w:proofErr w:type="spellStart"/>
      <w:r w:rsidRPr="006F2700">
        <w:rPr>
          <w:rFonts w:ascii="Times New Roman" w:hAnsi="Times New Roman" w:cs="Times New Roman"/>
          <w:szCs w:val="24"/>
          <w:lang w:val="en-US"/>
        </w:rPr>
        <w:t>SeqSphere</w:t>
      </w:r>
      <w:proofErr w:type="spellEnd"/>
      <w:r w:rsidRPr="006F2700">
        <w:rPr>
          <w:rFonts w:ascii="Times New Roman" w:hAnsi="Times New Roman" w:cs="Times New Roman"/>
          <w:szCs w:val="24"/>
          <w:lang w:val="en-US"/>
        </w:rPr>
        <w:t>+).</w:t>
      </w:r>
    </w:p>
    <w:tbl>
      <w:tblPr>
        <w:tblW w:w="9007" w:type="dxa"/>
        <w:tblLayout w:type="fixed"/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1619"/>
        <w:gridCol w:w="1231"/>
        <w:gridCol w:w="1231"/>
        <w:gridCol w:w="1231"/>
        <w:gridCol w:w="1231"/>
        <w:gridCol w:w="1231"/>
        <w:gridCol w:w="1233"/>
      </w:tblGrid>
      <w:tr w:rsidR="005C5587" w:rsidRPr="006F2700" w14:paraId="5DE93D14" w14:textId="77777777" w:rsidTr="006F2700">
        <w:trPr>
          <w:trHeight w:val="261"/>
        </w:trPr>
        <w:tc>
          <w:tcPr>
            <w:tcW w:w="161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424B586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6F2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Virulence</w:t>
            </w:r>
            <w:proofErr w:type="spellEnd"/>
            <w:r w:rsidRPr="006F2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6F2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gene</w:t>
            </w:r>
            <w:proofErr w:type="spellEnd"/>
          </w:p>
        </w:tc>
        <w:tc>
          <w:tcPr>
            <w:tcW w:w="36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54B117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</w:pPr>
            <w:r w:rsidRPr="006F270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  <w:t>Escherichia coli</w:t>
            </w:r>
          </w:p>
        </w:tc>
        <w:tc>
          <w:tcPr>
            <w:tcW w:w="369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1AB046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6F270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  <w:t>Klebsiella</w:t>
            </w:r>
            <w:proofErr w:type="spellEnd"/>
            <w:r w:rsidRPr="006F270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6F270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  <w:t>pneumoniae</w:t>
            </w:r>
            <w:proofErr w:type="spellEnd"/>
          </w:p>
        </w:tc>
      </w:tr>
      <w:tr w:rsidR="005C5587" w:rsidRPr="006F2700" w14:paraId="0285BA52" w14:textId="77777777" w:rsidTr="006F2700">
        <w:trPr>
          <w:trHeight w:val="251"/>
        </w:trPr>
        <w:tc>
          <w:tcPr>
            <w:tcW w:w="161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D90553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AE31EC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6F2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HE-3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BDEC60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6F2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HE-4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21D6D9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6F2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HE-5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3C109C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6F2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HE-6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55F8FB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6F2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HE-8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3D7386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6F2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HE-15</w:t>
            </w:r>
          </w:p>
        </w:tc>
      </w:tr>
      <w:tr w:rsidR="005C5587" w:rsidRPr="006F2700" w14:paraId="550D7DD8" w14:textId="77777777" w:rsidTr="006F2700">
        <w:trPr>
          <w:trHeight w:val="222"/>
        </w:trPr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49842D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6F2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acrA</w:t>
            </w:r>
            <w:proofErr w:type="spellEnd"/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22608885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6C621C72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0AEA4238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57FB1B1C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574BE6EC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15E6DF34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5C5587" w:rsidRPr="006F2700" w14:paraId="5CADF52D" w14:textId="77777777" w:rsidTr="006F2700">
        <w:trPr>
          <w:trHeight w:val="222"/>
        </w:trPr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A1AAE7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6F2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acrB</w:t>
            </w:r>
            <w:proofErr w:type="spellEnd"/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322614D2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79F978E7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72A03F99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08B4B49D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1781B165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657F38AB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5C5587" w:rsidRPr="006F2700" w14:paraId="6397451D" w14:textId="77777777" w:rsidTr="006F2700">
        <w:trPr>
          <w:trHeight w:val="222"/>
        </w:trPr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A39F42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6F2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air*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58216DA2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1577C4B5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2EC219F7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676AD3C6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084B31DE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47C4CA72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5C5587" w:rsidRPr="006F2700" w14:paraId="62260526" w14:textId="77777777" w:rsidTr="006F2700">
        <w:trPr>
          <w:trHeight w:val="222"/>
        </w:trPr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43513D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6F2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aslA</w:t>
            </w:r>
            <w:proofErr w:type="spellEnd"/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5A90539F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6DE4D905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7F6681FC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1A95936A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77450E84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2F4AC2F5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5C5587" w:rsidRPr="006F2700" w14:paraId="72A19DA1" w14:textId="77777777" w:rsidTr="006F2700">
        <w:trPr>
          <w:trHeight w:val="222"/>
        </w:trPr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A05BF8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6F2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chuA</w:t>
            </w:r>
            <w:proofErr w:type="spellEnd"/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0DF518C8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0EC46269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1F002100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62FEC215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62688B99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5FC062F8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5C5587" w:rsidRPr="006F2700" w14:paraId="5DFF5796" w14:textId="77777777" w:rsidTr="006F2700">
        <w:trPr>
          <w:trHeight w:val="222"/>
        </w:trPr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292C04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6F2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chuS</w:t>
            </w:r>
            <w:proofErr w:type="spellEnd"/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6F8A591C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29898833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1C3ADE47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196E03CA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2C94267D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4A955589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5C5587" w:rsidRPr="006F2700" w14:paraId="1D9E9FEE" w14:textId="77777777" w:rsidTr="006F2700">
        <w:trPr>
          <w:trHeight w:val="222"/>
        </w:trPr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D00822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6F2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chuT</w:t>
            </w:r>
            <w:proofErr w:type="spellEnd"/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72D4D6BE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6A3F216B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12F20361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69785D3A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499D74BA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3893EAAC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5C5587" w:rsidRPr="006F2700" w14:paraId="58032918" w14:textId="77777777" w:rsidTr="006F2700">
        <w:trPr>
          <w:trHeight w:val="222"/>
        </w:trPr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6A1FF6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6F2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chuU</w:t>
            </w:r>
            <w:proofErr w:type="spellEnd"/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27590A8B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1DF638BC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09EB4DA8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230ED2D7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0ABB4D69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4E957DAD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5C5587" w:rsidRPr="006F2700" w14:paraId="7FD5941A" w14:textId="77777777" w:rsidTr="006F2700">
        <w:trPr>
          <w:trHeight w:val="222"/>
        </w:trPr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4C4FFE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6F2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chuV</w:t>
            </w:r>
            <w:proofErr w:type="spellEnd"/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66A587AE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77531831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49D404EA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65CD5B40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123282B7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36CD5F80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5C5587" w:rsidRPr="006F2700" w14:paraId="25F62340" w14:textId="77777777" w:rsidTr="006F2700">
        <w:trPr>
          <w:trHeight w:val="222"/>
        </w:trPr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9FAB26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6F2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chuW</w:t>
            </w:r>
            <w:proofErr w:type="spellEnd"/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6B759476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18CD73E5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1CE3E9F1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6E927C8B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04C0D0F8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741D5FEE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5C5587" w:rsidRPr="006F2700" w14:paraId="50DAAC41" w14:textId="77777777" w:rsidTr="006F2700">
        <w:trPr>
          <w:trHeight w:val="222"/>
        </w:trPr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B31667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6F2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chuX</w:t>
            </w:r>
            <w:proofErr w:type="spellEnd"/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676F6A8C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385763E3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0B9FCBF1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0C5F932D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499DE8C8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49F82CC7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5C5587" w:rsidRPr="006F2700" w14:paraId="133290B1" w14:textId="77777777" w:rsidTr="006F2700">
        <w:trPr>
          <w:trHeight w:val="222"/>
        </w:trPr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0F0AE8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6F2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chuY</w:t>
            </w:r>
            <w:proofErr w:type="spellEnd"/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0C22698F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1F384F6B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4E4B85C0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4256F456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1CE85C10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19209CF8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5C5587" w:rsidRPr="006F2700" w14:paraId="3121C00A" w14:textId="77777777" w:rsidTr="006F2700">
        <w:trPr>
          <w:trHeight w:val="222"/>
        </w:trPr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E58B6E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6F2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clpV</w:t>
            </w:r>
            <w:proofErr w:type="spellEnd"/>
            <w:r w:rsidRPr="006F2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6F2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tssH</w:t>
            </w:r>
            <w:proofErr w:type="spellEnd"/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2222A61F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264BBEB7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42E048F3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315B5D48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1916662E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0B5AB015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5C5587" w:rsidRPr="006F2700" w14:paraId="6FBCB2A0" w14:textId="77777777" w:rsidTr="006F2700">
        <w:trPr>
          <w:trHeight w:val="222"/>
        </w:trPr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D11220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6F2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cpsACP</w:t>
            </w:r>
            <w:proofErr w:type="spellEnd"/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4DB1554D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27225898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6BAD8F17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7C575751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3DBDC945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34DF25DF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5C5587" w:rsidRPr="006F2700" w14:paraId="72B989A6" w14:textId="77777777" w:rsidTr="006F2700">
        <w:trPr>
          <w:trHeight w:val="222"/>
        </w:trPr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1DA36E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6F2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csgA</w:t>
            </w:r>
            <w:proofErr w:type="spellEnd"/>
            <w:r w:rsidRPr="006F2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*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4D137DD0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7FCE8002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3011B8B3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32E77B20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756B5B21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3293FF65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5C5587" w:rsidRPr="006F2700" w14:paraId="4DDE3C4C" w14:textId="77777777" w:rsidTr="006F2700">
        <w:trPr>
          <w:trHeight w:val="222"/>
        </w:trPr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E29BD7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6F2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dotU</w:t>
            </w:r>
            <w:proofErr w:type="spellEnd"/>
            <w:r w:rsidRPr="006F2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6F2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tssL</w:t>
            </w:r>
            <w:proofErr w:type="spellEnd"/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5A816EBB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3281DDCB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3B2670C4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4CC0D5A3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1CD09E2A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0A5083D5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5C5587" w:rsidRPr="006F2700" w14:paraId="51939DC4" w14:textId="77777777" w:rsidTr="006F2700">
        <w:trPr>
          <w:trHeight w:val="222"/>
        </w:trPr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BC191B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6F2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eilA</w:t>
            </w:r>
            <w:proofErr w:type="spellEnd"/>
            <w:r w:rsidRPr="006F2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*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081C176C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38BB5251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0551BD3A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2BD51EB5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2A07C7EB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078D44C3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5C5587" w:rsidRPr="006F2700" w14:paraId="273B18FB" w14:textId="77777777" w:rsidTr="006F2700">
        <w:trPr>
          <w:trHeight w:val="222"/>
        </w:trPr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18597F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6F2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entA</w:t>
            </w:r>
            <w:proofErr w:type="spellEnd"/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6C2E2930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41EEFE4A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089E2D6F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3741B8EB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6F5FCEAF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4988FC12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5C5587" w:rsidRPr="006F2700" w14:paraId="4EF3F397" w14:textId="77777777" w:rsidTr="006F2700">
        <w:trPr>
          <w:trHeight w:val="222"/>
        </w:trPr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3A11E1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6F2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entB</w:t>
            </w:r>
            <w:proofErr w:type="spellEnd"/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4BCC9D29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03B5FF1F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7808F7D7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0B18DA0F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53723B1A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6052437D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5C5587" w:rsidRPr="006F2700" w14:paraId="57DD9E36" w14:textId="77777777" w:rsidTr="006F2700">
        <w:trPr>
          <w:trHeight w:val="222"/>
        </w:trPr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D4D83F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6F2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entC</w:t>
            </w:r>
            <w:proofErr w:type="spellEnd"/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2378D469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6D798CCB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6B1B40FA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0F98B321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701CB9A6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190B0C25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5C5587" w:rsidRPr="006F2700" w14:paraId="74303C3A" w14:textId="77777777" w:rsidTr="006F2700">
        <w:trPr>
          <w:trHeight w:val="222"/>
        </w:trPr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0B755A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6F2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entD</w:t>
            </w:r>
            <w:proofErr w:type="spellEnd"/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0EA1E194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7357A32F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041C39AA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49DCDE56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394A7032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77BEF7AA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5C5587" w:rsidRPr="006F2700" w14:paraId="4D86227A" w14:textId="77777777" w:rsidTr="006F2700">
        <w:trPr>
          <w:trHeight w:val="222"/>
        </w:trPr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83667E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6F2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entE</w:t>
            </w:r>
            <w:proofErr w:type="spellEnd"/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40FFDF7E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332DB805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7BF96A16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2A67B8C4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68280AE5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6336EF45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5C5587" w:rsidRPr="006F2700" w14:paraId="0A5816B8" w14:textId="77777777" w:rsidTr="006F2700">
        <w:trPr>
          <w:trHeight w:val="222"/>
        </w:trPr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E57831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6F2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entF</w:t>
            </w:r>
            <w:proofErr w:type="spellEnd"/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5740A96B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66B061DC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17A715A8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7FF6949C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31B028EC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4E1EB023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5C5587" w:rsidRPr="006F2700" w14:paraId="75F8C3BC" w14:textId="77777777" w:rsidTr="006F2700">
        <w:trPr>
          <w:trHeight w:val="222"/>
        </w:trPr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6C48D0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6F2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entS</w:t>
            </w:r>
            <w:proofErr w:type="spellEnd"/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053247B5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74F58CD8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0B292D1D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45B461B7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34157B74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372DE00A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5C5587" w:rsidRPr="006F2700" w14:paraId="22D23C22" w14:textId="77777777" w:rsidTr="006F2700">
        <w:trPr>
          <w:trHeight w:val="222"/>
        </w:trPr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79F6E9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6F2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espL1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59022CF9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43842E9D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40FD14ED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4818A469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74682197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59DD88B4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5C5587" w:rsidRPr="006F2700" w14:paraId="61A7043B" w14:textId="77777777" w:rsidTr="006F2700">
        <w:trPr>
          <w:trHeight w:val="222"/>
        </w:trPr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59968D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6F2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espL4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65F193E2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7FC33E42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00385F2B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0DA7AB66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74671310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31533F10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5C5587" w:rsidRPr="006F2700" w14:paraId="026B55BD" w14:textId="77777777" w:rsidTr="006F2700">
        <w:trPr>
          <w:trHeight w:val="222"/>
        </w:trPr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5A26D8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6F2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espX1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20911D63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7A212E89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66033A39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24DD91AC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632A3BB7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6641B937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5C5587" w:rsidRPr="006F2700" w14:paraId="0D9095A0" w14:textId="77777777" w:rsidTr="006F2700">
        <w:trPr>
          <w:trHeight w:val="222"/>
        </w:trPr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C4F692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6F2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espX2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213420C0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67D92AE8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114FF939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4418CB9C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0647F997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123EC823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5C5587" w:rsidRPr="006F2700" w14:paraId="3A9C2AF1" w14:textId="77777777" w:rsidTr="006F2700">
        <w:trPr>
          <w:trHeight w:val="222"/>
        </w:trPr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C8C35C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6F2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espX4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76FB8F03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2BAA6A31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43B89645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1B699EF3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3E038780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28720E52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5C5587" w:rsidRPr="006F2700" w14:paraId="7BC6CA2C" w14:textId="77777777" w:rsidTr="006F2700">
        <w:trPr>
          <w:trHeight w:val="222"/>
        </w:trPr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284083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6F2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espX5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673F96B6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0D85BC01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5E8A3DD1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78725164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54A95AB2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000931C4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5C5587" w:rsidRPr="006F2700" w14:paraId="17524D6C" w14:textId="77777777" w:rsidTr="006F2700">
        <w:trPr>
          <w:trHeight w:val="222"/>
        </w:trPr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46ED01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6F2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espY2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7FFEF994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73B9A823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34742CD8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67E9241F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761BA84D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1E149985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5C5587" w:rsidRPr="006F2700" w14:paraId="56249909" w14:textId="77777777" w:rsidTr="006F2700">
        <w:trPr>
          <w:trHeight w:val="222"/>
        </w:trPr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70F45C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6F2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espY4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475B5C3E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16EE82CE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571CC8DD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0652B0B0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2D5100B8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17954FD7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5C5587" w:rsidRPr="006F2700" w14:paraId="22D2CB18" w14:textId="77777777" w:rsidTr="006F2700">
        <w:trPr>
          <w:trHeight w:val="222"/>
        </w:trPr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0FD55F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6F2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fdeC</w:t>
            </w:r>
            <w:proofErr w:type="spellEnd"/>
            <w:r w:rsidRPr="006F2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*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5B7974F4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5D888D81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5AA97809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326ED9DF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61A9095D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2CD92E52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5C5587" w:rsidRPr="006F2700" w14:paraId="6DD8560C" w14:textId="77777777" w:rsidTr="006F2700">
        <w:trPr>
          <w:trHeight w:val="222"/>
        </w:trPr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C62041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6F2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fepA</w:t>
            </w:r>
            <w:proofErr w:type="spellEnd"/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4AD00A7F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2A2F7C69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7AC48C8D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6150F734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7A287B00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7E03AB87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5C5587" w:rsidRPr="006F2700" w14:paraId="01FCB652" w14:textId="77777777" w:rsidTr="006F2700">
        <w:trPr>
          <w:trHeight w:val="222"/>
        </w:trPr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69FBE1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6F2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fepB</w:t>
            </w:r>
            <w:proofErr w:type="spellEnd"/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3FF0A168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0D6CF53E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2808F290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7A4E4A23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287F1A07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2F163504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5C5587" w:rsidRPr="006F2700" w14:paraId="0D98E86A" w14:textId="77777777" w:rsidTr="006F2700">
        <w:trPr>
          <w:trHeight w:val="222"/>
        </w:trPr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EB0F6D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6F2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fepC</w:t>
            </w:r>
            <w:proofErr w:type="spellEnd"/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12BBA5D0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43D4E58B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5976DC30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3FE9FD59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0EA905FE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05579FC4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5C5587" w:rsidRPr="006F2700" w14:paraId="174A8AEB" w14:textId="77777777" w:rsidTr="006F2700">
        <w:trPr>
          <w:trHeight w:val="222"/>
        </w:trPr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18E58D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6F2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fepD</w:t>
            </w:r>
            <w:proofErr w:type="spellEnd"/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5C2B3128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0009AAB2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0DE61601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4EE6E5B4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0B06FA83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25C525DE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5C5587" w:rsidRPr="006F2700" w14:paraId="22992243" w14:textId="77777777" w:rsidTr="006F2700">
        <w:trPr>
          <w:trHeight w:val="222"/>
        </w:trPr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C027F9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6F2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fepG</w:t>
            </w:r>
            <w:proofErr w:type="spellEnd"/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63CA43B0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619394AC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75BB6D3D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325AA670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5AAFD21B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261C3139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5C5587" w:rsidRPr="006F2700" w14:paraId="3927FEA9" w14:textId="77777777" w:rsidTr="006F2700">
        <w:trPr>
          <w:trHeight w:val="222"/>
        </w:trPr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C433E9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6F2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fes</w:t>
            </w:r>
            <w:proofErr w:type="spellEnd"/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6D086E19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7774A9F8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51A976B8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6D3C52C6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3E405F48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46940F9E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5C5587" w:rsidRPr="006F2700" w14:paraId="1AF092DD" w14:textId="77777777" w:rsidTr="006F2700">
        <w:trPr>
          <w:trHeight w:val="222"/>
        </w:trPr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616034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6F2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fimA</w:t>
            </w:r>
            <w:proofErr w:type="spellEnd"/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08B47752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0E5242C2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04D7C846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652AD6F5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37855151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108D61E0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5C5587" w:rsidRPr="006F2700" w14:paraId="7BF34A47" w14:textId="77777777" w:rsidTr="006F2700">
        <w:trPr>
          <w:trHeight w:val="222"/>
        </w:trPr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3EDC83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6F2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fimB</w:t>
            </w:r>
            <w:proofErr w:type="spellEnd"/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789E5837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6DAB32E2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5BCC0083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3C3C7788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76C2835B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1F3629EE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5C5587" w:rsidRPr="006F2700" w14:paraId="4ECEA5C0" w14:textId="77777777" w:rsidTr="006F2700">
        <w:trPr>
          <w:trHeight w:val="222"/>
        </w:trPr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757630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6F2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fimC</w:t>
            </w:r>
            <w:proofErr w:type="spellEnd"/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1843D499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7D3FBE28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116EF6CD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68FECA19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119C00B2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28D35773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5C5587" w:rsidRPr="006F2700" w14:paraId="25F59F84" w14:textId="77777777" w:rsidTr="006F2700">
        <w:trPr>
          <w:trHeight w:val="222"/>
        </w:trPr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B9A1D2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6F2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fimD</w:t>
            </w:r>
            <w:proofErr w:type="spellEnd"/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3481E4C9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7632B148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11C81530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43E199FE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40DD9105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0F114E4D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5C5587" w:rsidRPr="006F2700" w14:paraId="044D0D34" w14:textId="77777777" w:rsidTr="006F2700">
        <w:trPr>
          <w:trHeight w:val="222"/>
        </w:trPr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F53FA0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6F2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fimE</w:t>
            </w:r>
            <w:proofErr w:type="spellEnd"/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0D96D191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6DF2657D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072C66FF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4D77FE68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0F67B759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18F18376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5C5587" w:rsidRPr="006F2700" w14:paraId="2B388C90" w14:textId="77777777" w:rsidTr="006F2700">
        <w:trPr>
          <w:trHeight w:val="222"/>
        </w:trPr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00345F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6F2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fimF</w:t>
            </w:r>
            <w:proofErr w:type="spellEnd"/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71E5E7FE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1C01E00E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0EFD3867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23698D8E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236834AA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6FB91A72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5C5587" w:rsidRPr="006F2700" w14:paraId="183CB444" w14:textId="77777777" w:rsidTr="006F2700">
        <w:trPr>
          <w:trHeight w:val="222"/>
        </w:trPr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75419C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6F2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lastRenderedPageBreak/>
              <w:t>fimG</w:t>
            </w:r>
            <w:proofErr w:type="spellEnd"/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3462DA96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4F6868F5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738F6F3E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60ABA178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335E73DA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498F4451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5C5587" w:rsidRPr="006F2700" w14:paraId="5BF6A261" w14:textId="77777777" w:rsidTr="006F2700">
        <w:trPr>
          <w:trHeight w:val="222"/>
        </w:trPr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DC4A33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6F2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fimH</w:t>
            </w:r>
            <w:proofErr w:type="spellEnd"/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7D177AE3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08D25A1E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08D7E9EC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5E35BEFA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4EEC5828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5BFEE07A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5C5587" w:rsidRPr="006F2700" w14:paraId="687C858D" w14:textId="77777777" w:rsidTr="006F2700">
        <w:trPr>
          <w:trHeight w:val="222"/>
        </w:trPr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C038F5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6F2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fimI</w:t>
            </w:r>
            <w:proofErr w:type="spellEnd"/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2C55E10D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75A78596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36BCD1D7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04CAF2CF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78D1B089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1F6E6099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5C5587" w:rsidRPr="006F2700" w14:paraId="1985C2EF" w14:textId="77777777" w:rsidTr="006F2700">
        <w:trPr>
          <w:trHeight w:val="222"/>
        </w:trPr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1C665D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6F2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fimK</w:t>
            </w:r>
            <w:proofErr w:type="spellEnd"/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388FC617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7EAF450E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24F92F16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0690225B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6282BBD9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4C6D55EA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5C5587" w:rsidRPr="006F2700" w14:paraId="1FB7A800" w14:textId="77777777" w:rsidTr="006F2700">
        <w:trPr>
          <w:trHeight w:val="222"/>
        </w:trPr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9404E5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6F2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galF</w:t>
            </w:r>
            <w:proofErr w:type="spellEnd"/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388C9644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046D76B7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766FECF2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3EE1EF08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7C9BEE21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050B5B3B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5C5587" w:rsidRPr="006F2700" w14:paraId="679BC9E5" w14:textId="77777777" w:rsidTr="006F2700">
        <w:trPr>
          <w:trHeight w:val="222"/>
        </w:trPr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B4B900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6F2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glf</w:t>
            </w:r>
            <w:proofErr w:type="spellEnd"/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272A2D43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18172B46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4BE3DE4B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7FD3B01E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77187D09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0181B224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5C5587" w:rsidRPr="006F2700" w14:paraId="3B7CBF8C" w14:textId="77777777" w:rsidTr="006F2700">
        <w:trPr>
          <w:trHeight w:val="222"/>
        </w:trPr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9D4695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6F2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gnd</w:t>
            </w:r>
            <w:proofErr w:type="spellEnd"/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52A9B91D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542F7875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3C2D0210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25B4E652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27F4AEB5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70DF2434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5C5587" w:rsidRPr="006F2700" w14:paraId="3080C37B" w14:textId="77777777" w:rsidTr="006F2700">
        <w:trPr>
          <w:trHeight w:val="222"/>
        </w:trPr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CD43FD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6F2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hcp</w:t>
            </w:r>
            <w:proofErr w:type="spellEnd"/>
            <w:r w:rsidRPr="006F2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6F2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tssD</w:t>
            </w:r>
            <w:proofErr w:type="spellEnd"/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4CB60A7D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7EBD457B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3E1F8B5A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5B31C559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1F6CD661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2D69020F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5C5587" w:rsidRPr="006F2700" w14:paraId="777EAE9E" w14:textId="77777777" w:rsidTr="006F2700">
        <w:trPr>
          <w:trHeight w:val="222"/>
        </w:trPr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D80AD7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6F2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hlyE</w:t>
            </w:r>
            <w:proofErr w:type="spellEnd"/>
            <w:r w:rsidRPr="006F2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*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3924CD0C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53DB1143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16321142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19CCC342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5F6B69E1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36C9D1B4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5C5587" w:rsidRPr="006F2700" w14:paraId="1E443F32" w14:textId="77777777" w:rsidTr="006F2700">
        <w:trPr>
          <w:trHeight w:val="222"/>
        </w:trPr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FDE77F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6F2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icmF</w:t>
            </w:r>
            <w:proofErr w:type="spellEnd"/>
            <w:r w:rsidRPr="006F2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6F2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tssM</w:t>
            </w:r>
            <w:proofErr w:type="spellEnd"/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14A6D5F8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5F6B54F9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33A7B20B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436624D1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409F3114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362AAD39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5C5587" w:rsidRPr="006F2700" w14:paraId="7C8B5905" w14:textId="77777777" w:rsidTr="006F2700">
        <w:trPr>
          <w:trHeight w:val="222"/>
        </w:trPr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3932B0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6F2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impA</w:t>
            </w:r>
            <w:proofErr w:type="spellEnd"/>
            <w:r w:rsidRPr="006F2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6F2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tssA</w:t>
            </w:r>
            <w:proofErr w:type="spellEnd"/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1C5A5565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508AB3CB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7420641C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19AD7F8F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30034E51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09E04A34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5C5587" w:rsidRPr="006F2700" w14:paraId="6A1FB780" w14:textId="77777777" w:rsidTr="006F2700">
        <w:trPr>
          <w:trHeight w:val="222"/>
        </w:trPr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E3147F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6F2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iroE</w:t>
            </w:r>
            <w:proofErr w:type="spellEnd"/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0A961366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3A72D991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63115B47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2BE79733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6EA04249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151BE4A8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5C5587" w:rsidRPr="006F2700" w14:paraId="2E831059" w14:textId="77777777" w:rsidTr="006F2700">
        <w:trPr>
          <w:trHeight w:val="222"/>
        </w:trPr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CFABB9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6F2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iss</w:t>
            </w:r>
            <w:proofErr w:type="spellEnd"/>
            <w:r w:rsidRPr="006F2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*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02FBCC93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10E3DA41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1038A199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679C149D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69CFC76A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63221B6D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5C5587" w:rsidRPr="006F2700" w14:paraId="78C5D29D" w14:textId="77777777" w:rsidTr="006F2700">
        <w:trPr>
          <w:trHeight w:val="222"/>
        </w:trPr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16E173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6F2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kfoC</w:t>
            </w:r>
            <w:proofErr w:type="spellEnd"/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09D3DEAF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20129440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03CE2954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17143956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7DE84618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52D60D37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5C5587" w:rsidRPr="006F2700" w14:paraId="7422CCED" w14:textId="77777777" w:rsidTr="006F2700">
        <w:trPr>
          <w:trHeight w:val="222"/>
        </w:trPr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2DD6DB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6F2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lpfA</w:t>
            </w:r>
            <w:proofErr w:type="spellEnd"/>
            <w:r w:rsidRPr="006F2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*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71987948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0171A450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7FB94CED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02C92553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79A99E84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7B332517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5C5587" w:rsidRPr="006F2700" w14:paraId="26A72266" w14:textId="77777777" w:rsidTr="006F2700">
        <w:trPr>
          <w:trHeight w:val="222"/>
        </w:trPr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1C9DC0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6F2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mrkA</w:t>
            </w:r>
            <w:proofErr w:type="spellEnd"/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42DCC01E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29C311FF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3B9627F9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0A88481D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29432D0B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1123D4CB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5C5587" w:rsidRPr="006F2700" w14:paraId="6F38E574" w14:textId="77777777" w:rsidTr="006F2700">
        <w:trPr>
          <w:trHeight w:val="222"/>
        </w:trPr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DF74CC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6F2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mrkB</w:t>
            </w:r>
            <w:proofErr w:type="spellEnd"/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3B90BCD5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3AA901A2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00B07DEB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0DDB6097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34152785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2A99F42B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5C5587" w:rsidRPr="006F2700" w14:paraId="417E7AC3" w14:textId="77777777" w:rsidTr="006F2700">
        <w:trPr>
          <w:trHeight w:val="222"/>
        </w:trPr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C794CD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6F2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mrkC</w:t>
            </w:r>
            <w:proofErr w:type="spellEnd"/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27A4763C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6B5895B7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407476FB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4F054B6E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192BA968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3B0ECA95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5C5587" w:rsidRPr="006F2700" w14:paraId="7CE8F07F" w14:textId="77777777" w:rsidTr="006F2700">
        <w:trPr>
          <w:trHeight w:val="222"/>
        </w:trPr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38735E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6F2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mrkD</w:t>
            </w:r>
            <w:proofErr w:type="spellEnd"/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0CAE9F8A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222B2210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6BC68ABD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3AC56714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42102BD4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016E3B63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5C5587" w:rsidRPr="006F2700" w14:paraId="13C81CEA" w14:textId="77777777" w:rsidTr="006F2700">
        <w:trPr>
          <w:trHeight w:val="222"/>
        </w:trPr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5F2670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6F2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mrkF</w:t>
            </w:r>
            <w:proofErr w:type="spellEnd"/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50523DB9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7E16D465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4CDF2000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26DB7CD7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4D50F99B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36847D4F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5C5587" w:rsidRPr="006F2700" w14:paraId="248A2EEE" w14:textId="77777777" w:rsidTr="006F2700">
        <w:trPr>
          <w:trHeight w:val="222"/>
        </w:trPr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09EEFB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6F2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mrkH</w:t>
            </w:r>
            <w:proofErr w:type="spellEnd"/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3B22194E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2631A492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598349B5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1CAF8856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150E0E15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573EF001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5C5587" w:rsidRPr="006F2700" w14:paraId="782052F7" w14:textId="77777777" w:rsidTr="006F2700">
        <w:trPr>
          <w:trHeight w:val="222"/>
        </w:trPr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372EC2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6F2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mrkI</w:t>
            </w:r>
            <w:proofErr w:type="spellEnd"/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3409C190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7553792A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1E5C47E1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553E53E2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5324FA70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4CA885C2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5C5587" w:rsidRPr="006F2700" w14:paraId="3BBD9230" w14:textId="77777777" w:rsidTr="006F2700">
        <w:trPr>
          <w:trHeight w:val="222"/>
        </w:trPr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1BD8BA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6F2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mrkJ</w:t>
            </w:r>
            <w:proofErr w:type="spellEnd"/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465608F3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6DA220A6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7FCB805B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3D080D3C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78F0791B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3C62F77F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5C5587" w:rsidRPr="006F2700" w14:paraId="6D3EE5F7" w14:textId="77777777" w:rsidTr="006F2700">
        <w:trPr>
          <w:trHeight w:val="222"/>
        </w:trPr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9E071D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6F2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neuC</w:t>
            </w:r>
            <w:proofErr w:type="spellEnd"/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3383CEE9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62A57F5C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0213C78A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4BDAA7D0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1E64B6A0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18BEDD5D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5C5587" w:rsidRPr="006F2700" w14:paraId="027CFACC" w14:textId="77777777" w:rsidTr="006F2700">
        <w:trPr>
          <w:trHeight w:val="222"/>
        </w:trPr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0922E1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6F2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nlpI</w:t>
            </w:r>
            <w:proofErr w:type="spellEnd"/>
            <w:r w:rsidRPr="006F2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*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768BC5CF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6B309F9E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43684F55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13B84F1E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20BFE035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7C090E78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5C5587" w:rsidRPr="006F2700" w14:paraId="04DDBE12" w14:textId="77777777" w:rsidTr="006F2700">
        <w:trPr>
          <w:trHeight w:val="222"/>
        </w:trPr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AE187D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6F2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ompA</w:t>
            </w:r>
            <w:proofErr w:type="spellEnd"/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24EE259E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5F25DD56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4AA91C42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54ADFF05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321D4400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27C67E08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5C5587" w:rsidRPr="006F2700" w14:paraId="41DBBD26" w14:textId="77777777" w:rsidTr="006F2700">
        <w:trPr>
          <w:trHeight w:val="222"/>
        </w:trPr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D15EC1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6F2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rcsA</w:t>
            </w:r>
            <w:proofErr w:type="spellEnd"/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002CDE05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544E195E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533003CA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740E4009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61BB896F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72946460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5C5587" w:rsidRPr="006F2700" w14:paraId="030A7DA1" w14:textId="77777777" w:rsidTr="006F2700">
        <w:trPr>
          <w:trHeight w:val="222"/>
        </w:trPr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F42177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6F2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rcsB</w:t>
            </w:r>
            <w:proofErr w:type="spellEnd"/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21B490B9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2720CF6B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30C1F6EA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1C2A4DF2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1DFCF5B6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0C6B14D2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5C5587" w:rsidRPr="006F2700" w14:paraId="2AD0BB91" w14:textId="77777777" w:rsidTr="006F2700">
        <w:trPr>
          <w:trHeight w:val="222"/>
        </w:trPr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4824BF3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6F2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sciN</w:t>
            </w:r>
            <w:proofErr w:type="spellEnd"/>
            <w:r w:rsidRPr="006F2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6F2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tssJ</w:t>
            </w:r>
            <w:proofErr w:type="spellEnd"/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55A8878A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3D6496F2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56FF8546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23A8B396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19FE3D36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497F118A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5C5587" w:rsidRPr="006F2700" w14:paraId="657EAB3B" w14:textId="77777777" w:rsidTr="006F2700">
        <w:trPr>
          <w:trHeight w:val="222"/>
        </w:trPr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4B87AC0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6F2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terC</w:t>
            </w:r>
            <w:proofErr w:type="spellEnd"/>
            <w:r w:rsidRPr="006F2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*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5449DFC1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3119DE4F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48724574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62DF5B4A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2DBE1228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6FCB4E10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5C5587" w:rsidRPr="006F2700" w14:paraId="0B2DD4AC" w14:textId="77777777" w:rsidTr="006F2700">
        <w:trPr>
          <w:trHeight w:val="222"/>
        </w:trPr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7BD42B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6F2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tli1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74875860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07564427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13814797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61A420E7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708F2ED5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40049751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5C5587" w:rsidRPr="006F2700" w14:paraId="4D9C0B1D" w14:textId="77777777" w:rsidTr="006F2700">
        <w:trPr>
          <w:trHeight w:val="222"/>
        </w:trPr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448094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6F2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tssF</w:t>
            </w:r>
            <w:proofErr w:type="spellEnd"/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7705B382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30C48B46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7F1FB872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7EF3DA35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6C071990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676CA252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5C5587" w:rsidRPr="006F2700" w14:paraId="70D5F531" w14:textId="77777777" w:rsidTr="006F2700">
        <w:trPr>
          <w:trHeight w:val="222"/>
        </w:trPr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6343E1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6F2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tssG</w:t>
            </w:r>
            <w:proofErr w:type="spellEnd"/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5930019A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21BA5C52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0574746F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5FA3741B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1CAA08FA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42271824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5C5587" w:rsidRPr="006F2700" w14:paraId="07ACC13A" w14:textId="77777777" w:rsidTr="006F2700">
        <w:trPr>
          <w:trHeight w:val="222"/>
        </w:trPr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2C4A04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6F2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ugd</w:t>
            </w:r>
            <w:proofErr w:type="spellEnd"/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4D2066FA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6F1B5165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060E81F6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759C6DFD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0D3488E3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33741740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5C5587" w:rsidRPr="006F2700" w14:paraId="7E4B5E47" w14:textId="77777777" w:rsidTr="006F2700">
        <w:trPr>
          <w:trHeight w:val="222"/>
        </w:trPr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97D92C9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6F2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vasE</w:t>
            </w:r>
            <w:proofErr w:type="spellEnd"/>
            <w:r w:rsidRPr="006F2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6F2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tssK</w:t>
            </w:r>
            <w:proofErr w:type="spellEnd"/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3174CBCA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68BAC2A5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5FCA31F8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6AEBE4DD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76B7D018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04B71272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5C5587" w:rsidRPr="006F2700" w14:paraId="43F03765" w14:textId="77777777" w:rsidTr="006F2700">
        <w:trPr>
          <w:trHeight w:val="222"/>
        </w:trPr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C6CB2D8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6F2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vgrG</w:t>
            </w:r>
            <w:proofErr w:type="spellEnd"/>
            <w:r w:rsidRPr="006F2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6F2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tssI</w:t>
            </w:r>
            <w:proofErr w:type="spellEnd"/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6115D56B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1DA9589E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04B96AB6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583F7C44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168F26BB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0CCD883D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5C5587" w:rsidRPr="006F2700" w14:paraId="794140F8" w14:textId="77777777" w:rsidTr="006F2700">
        <w:trPr>
          <w:trHeight w:val="222"/>
        </w:trPr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89F01C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6F2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wbbM</w:t>
            </w:r>
            <w:proofErr w:type="spellEnd"/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53CD5AE1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08245B8F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75D92D0D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27A23D17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160E6E74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42B01C7A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5C5587" w:rsidRPr="006F2700" w14:paraId="239C081A" w14:textId="77777777" w:rsidTr="006F2700">
        <w:trPr>
          <w:trHeight w:val="222"/>
        </w:trPr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666354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6F2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wbbN</w:t>
            </w:r>
            <w:proofErr w:type="spellEnd"/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0DFD6376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4CDD6674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64B06002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5D600DD5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48FF8DCE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0EEFE11E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5C5587" w:rsidRPr="006F2700" w14:paraId="25358916" w14:textId="77777777" w:rsidTr="006F2700">
        <w:trPr>
          <w:trHeight w:val="222"/>
        </w:trPr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EF9CDF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6F2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wbbO</w:t>
            </w:r>
            <w:proofErr w:type="spellEnd"/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0A61DF2C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67BB4B63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1747FBD8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3F955001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5E2B1B97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36CE58E8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5C5587" w:rsidRPr="006F2700" w14:paraId="6E0B2519" w14:textId="77777777" w:rsidTr="006F2700">
        <w:trPr>
          <w:trHeight w:val="222"/>
        </w:trPr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D8CB70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6F2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wzi</w:t>
            </w:r>
            <w:proofErr w:type="spellEnd"/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4501553D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5F2FDEEC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4A87F4CD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5CC739FB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62084665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72818653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5C5587" w:rsidRPr="006F2700" w14:paraId="6E15DA89" w14:textId="77777777" w:rsidTr="006F2700">
        <w:trPr>
          <w:trHeight w:val="222"/>
        </w:trPr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9B0F2B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6F2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wzm</w:t>
            </w:r>
            <w:proofErr w:type="spellEnd"/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23A1AB6E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0C3A6764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379D254B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22AC9067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512C974F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36B58E03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5C5587" w:rsidRPr="006F2700" w14:paraId="258A4335" w14:textId="77777777" w:rsidTr="006F2700">
        <w:trPr>
          <w:trHeight w:val="222"/>
        </w:trPr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6DA49E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6F2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wzt</w:t>
            </w:r>
            <w:proofErr w:type="spellEnd"/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24511C23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56B14347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696EEF74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5FE52E39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762B2EEC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71B41B5A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5C5587" w:rsidRPr="006F2700" w14:paraId="2642867D" w14:textId="77777777" w:rsidTr="006F2700">
        <w:trPr>
          <w:trHeight w:val="222"/>
        </w:trPr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41174E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6F2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ybdA</w:t>
            </w:r>
            <w:proofErr w:type="spellEnd"/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1027D704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63707976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6CF088DE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62BFA728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6D7C82C5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5CB1A637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5C5587" w:rsidRPr="006F2700" w14:paraId="55EF5D59" w14:textId="77777777" w:rsidTr="006F2700">
        <w:trPr>
          <w:trHeight w:val="222"/>
        </w:trPr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2E4293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6F2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yehA</w:t>
            </w:r>
            <w:proofErr w:type="spellEnd"/>
            <w:r w:rsidRPr="006F2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*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46BCE116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5713E11B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30AFBA07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608063A0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387ADD19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5C80D81B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5C5587" w:rsidRPr="006F2700" w14:paraId="3B2772D6" w14:textId="77777777" w:rsidTr="006F2700">
        <w:trPr>
          <w:trHeight w:val="222"/>
        </w:trPr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DCFB7E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6F2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yehB</w:t>
            </w:r>
            <w:proofErr w:type="spellEnd"/>
            <w:r w:rsidRPr="006F2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*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6AA8FAA5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6FA47F07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14AA2FC0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5FF68422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0F37ECB6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6F80CC38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5C5587" w:rsidRPr="006F2700" w14:paraId="72118892" w14:textId="77777777" w:rsidTr="006F2700">
        <w:trPr>
          <w:trHeight w:val="222"/>
        </w:trPr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6D4432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6F2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yehC</w:t>
            </w:r>
            <w:proofErr w:type="spellEnd"/>
            <w:r w:rsidRPr="006F2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*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41DE24CE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0236C962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0AD86037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29EFC685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6E9FB10C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7F581B05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5C5587" w:rsidRPr="006F2700" w14:paraId="666E2908" w14:textId="77777777" w:rsidTr="006F2700">
        <w:trPr>
          <w:trHeight w:val="222"/>
        </w:trPr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B14FB0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6F2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yehD</w:t>
            </w:r>
            <w:proofErr w:type="spellEnd"/>
            <w:r w:rsidRPr="006F2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*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1E4AD627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38064706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63DF7523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0E9DB641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53659CBA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7C3A5F7D" w14:textId="77777777" w:rsidR="005C5587" w:rsidRPr="006F2700" w:rsidRDefault="005C5587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</w:tbl>
    <w:p w14:paraId="0AB77FDB" w14:textId="77777777" w:rsidR="002011A8" w:rsidRPr="006F2700" w:rsidRDefault="002011A8" w:rsidP="003E6B36">
      <w:pPr>
        <w:tabs>
          <w:tab w:val="left" w:pos="324"/>
        </w:tabs>
        <w:spacing w:line="276" w:lineRule="auto"/>
        <w:rPr>
          <w:rFonts w:ascii="Times New Roman" w:hAnsi="Times New Roman" w:cs="Times New Roman"/>
          <w:lang w:val="en-US"/>
        </w:rPr>
      </w:pPr>
    </w:p>
    <w:sectPr w:rsidR="002011A8" w:rsidRPr="006F2700" w:rsidSect="003E6B36">
      <w:footerReference w:type="default" r:id="rId7"/>
      <w:pgSz w:w="11906" w:h="16838"/>
      <w:pgMar w:top="1440" w:right="1440" w:bottom="993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BCF2A0" w14:textId="77777777" w:rsidR="00E951BB" w:rsidRDefault="00E951BB" w:rsidP="00E951BB">
      <w:pPr>
        <w:spacing w:after="0" w:line="240" w:lineRule="auto"/>
      </w:pPr>
      <w:r>
        <w:separator/>
      </w:r>
    </w:p>
  </w:endnote>
  <w:endnote w:type="continuationSeparator" w:id="0">
    <w:p w14:paraId="08C91AD9" w14:textId="77777777" w:rsidR="00E951BB" w:rsidRDefault="00E951BB" w:rsidP="00E951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86A368" w14:textId="6DDCA105" w:rsidR="00E951BB" w:rsidRDefault="00E951BB" w:rsidP="003E6B36">
    <w:pPr>
      <w:pStyle w:val="Footer"/>
    </w:pPr>
  </w:p>
  <w:p w14:paraId="1EA40625" w14:textId="77777777" w:rsidR="00E951BB" w:rsidRDefault="00E951B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B32827" w14:textId="77777777" w:rsidR="00E951BB" w:rsidRDefault="00E951BB" w:rsidP="00E951BB">
      <w:pPr>
        <w:spacing w:after="0" w:line="240" w:lineRule="auto"/>
      </w:pPr>
      <w:r>
        <w:separator/>
      </w:r>
    </w:p>
  </w:footnote>
  <w:footnote w:type="continuationSeparator" w:id="0">
    <w:p w14:paraId="2F0D9BD0" w14:textId="77777777" w:rsidR="00E951BB" w:rsidRDefault="00E951BB" w:rsidP="00E951B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51BB"/>
    <w:rsid w:val="000075F4"/>
    <w:rsid w:val="000405EC"/>
    <w:rsid w:val="000618C3"/>
    <w:rsid w:val="0008201A"/>
    <w:rsid w:val="000A4E1A"/>
    <w:rsid w:val="000D4AAD"/>
    <w:rsid w:val="000E4A26"/>
    <w:rsid w:val="00164B2D"/>
    <w:rsid w:val="00172D79"/>
    <w:rsid w:val="001773B3"/>
    <w:rsid w:val="001A0BC6"/>
    <w:rsid w:val="001B7DCB"/>
    <w:rsid w:val="002011A8"/>
    <w:rsid w:val="00225A1F"/>
    <w:rsid w:val="00273049"/>
    <w:rsid w:val="002E3C6D"/>
    <w:rsid w:val="00304FBF"/>
    <w:rsid w:val="00337FA2"/>
    <w:rsid w:val="0038543D"/>
    <w:rsid w:val="00386AA9"/>
    <w:rsid w:val="003C23DA"/>
    <w:rsid w:val="003E6B36"/>
    <w:rsid w:val="003F3154"/>
    <w:rsid w:val="004442A7"/>
    <w:rsid w:val="004C5075"/>
    <w:rsid w:val="004D6ABC"/>
    <w:rsid w:val="005C5587"/>
    <w:rsid w:val="005D7BEC"/>
    <w:rsid w:val="00621DF8"/>
    <w:rsid w:val="0063073A"/>
    <w:rsid w:val="00646747"/>
    <w:rsid w:val="006A4B2D"/>
    <w:rsid w:val="006A5A89"/>
    <w:rsid w:val="006B3A53"/>
    <w:rsid w:val="006F2700"/>
    <w:rsid w:val="007A726D"/>
    <w:rsid w:val="007C549B"/>
    <w:rsid w:val="0080684A"/>
    <w:rsid w:val="00871D99"/>
    <w:rsid w:val="008820BE"/>
    <w:rsid w:val="008D0693"/>
    <w:rsid w:val="008D59C8"/>
    <w:rsid w:val="00920BF2"/>
    <w:rsid w:val="009B6750"/>
    <w:rsid w:val="009D7A0A"/>
    <w:rsid w:val="009E4B8E"/>
    <w:rsid w:val="00A367BA"/>
    <w:rsid w:val="00A61186"/>
    <w:rsid w:val="00A85D61"/>
    <w:rsid w:val="00AE2188"/>
    <w:rsid w:val="00AE312F"/>
    <w:rsid w:val="00AF3D2A"/>
    <w:rsid w:val="00B241EB"/>
    <w:rsid w:val="00BC4914"/>
    <w:rsid w:val="00CF08C0"/>
    <w:rsid w:val="00CF7A3D"/>
    <w:rsid w:val="00D216E3"/>
    <w:rsid w:val="00DE7F80"/>
    <w:rsid w:val="00E951BB"/>
    <w:rsid w:val="00ED02D1"/>
    <w:rsid w:val="00EE248A"/>
    <w:rsid w:val="00F22FDC"/>
    <w:rsid w:val="00FF5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C745EC"/>
  <w15:chartTrackingRefBased/>
  <w15:docId w15:val="{4F943705-5769-4BB6-956B-D18107C9A0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9"/>
    <w:qFormat/>
    <w:rsid w:val="004D6ABC"/>
    <w:pPr>
      <w:autoSpaceDE w:val="0"/>
      <w:autoSpaceDN w:val="0"/>
      <w:adjustRightInd w:val="0"/>
      <w:spacing w:after="0" w:line="240" w:lineRule="auto"/>
      <w:outlineLvl w:val="1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951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51BB"/>
    <w:pPr>
      <w:spacing w:before="120" w:after="24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51BB"/>
    <w:rPr>
      <w:rFonts w:ascii="Times New Roman" w:hAnsi="Times New Roman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951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51BB"/>
  </w:style>
  <w:style w:type="paragraph" w:styleId="Footer">
    <w:name w:val="footer"/>
    <w:basedOn w:val="Normal"/>
    <w:link w:val="FooterChar"/>
    <w:uiPriority w:val="99"/>
    <w:unhideWhenUsed/>
    <w:rsid w:val="00E951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51BB"/>
  </w:style>
  <w:style w:type="character" w:customStyle="1" w:styleId="font381">
    <w:name w:val="font381"/>
    <w:basedOn w:val="DefaultParagraphFont"/>
    <w:rsid w:val="002011A8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16"/>
      <w:szCs w:val="16"/>
      <w:u w:val="none"/>
      <w:effect w:val="none"/>
    </w:rPr>
  </w:style>
  <w:style w:type="character" w:customStyle="1" w:styleId="font351">
    <w:name w:val="font351"/>
    <w:basedOn w:val="DefaultParagraphFont"/>
    <w:rsid w:val="002011A8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16"/>
      <w:szCs w:val="16"/>
      <w:u w:val="none"/>
      <w:effect w:val="none"/>
    </w:rPr>
  </w:style>
  <w:style w:type="paragraph" w:customStyle="1" w:styleId="msonormal0">
    <w:name w:val="msonormal"/>
    <w:basedOn w:val="Normal"/>
    <w:rsid w:val="001B7D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customStyle="1" w:styleId="paragraph">
    <w:name w:val="paragraph"/>
    <w:basedOn w:val="Normal"/>
    <w:rsid w:val="001B7D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character" w:customStyle="1" w:styleId="textrun">
    <w:name w:val="textrun"/>
    <w:basedOn w:val="DefaultParagraphFont"/>
    <w:rsid w:val="001B7DCB"/>
  </w:style>
  <w:style w:type="character" w:customStyle="1" w:styleId="normaltextrun">
    <w:name w:val="normaltextrun"/>
    <w:basedOn w:val="DefaultParagraphFont"/>
    <w:rsid w:val="001B7DCB"/>
  </w:style>
  <w:style w:type="character" w:customStyle="1" w:styleId="eop">
    <w:name w:val="eop"/>
    <w:basedOn w:val="DefaultParagraphFont"/>
    <w:rsid w:val="001B7DCB"/>
  </w:style>
  <w:style w:type="character" w:customStyle="1" w:styleId="linebreakblob">
    <w:name w:val="linebreakblob"/>
    <w:basedOn w:val="DefaultParagraphFont"/>
    <w:rsid w:val="001B7DCB"/>
  </w:style>
  <w:style w:type="character" w:customStyle="1" w:styleId="scxw77732649">
    <w:name w:val="scxw77732649"/>
    <w:basedOn w:val="DefaultParagraphFont"/>
    <w:rsid w:val="001B7DCB"/>
  </w:style>
  <w:style w:type="character" w:customStyle="1" w:styleId="pagebreakblob">
    <w:name w:val="pagebreakblob"/>
    <w:basedOn w:val="DefaultParagraphFont"/>
    <w:rsid w:val="001B7DCB"/>
  </w:style>
  <w:style w:type="character" w:customStyle="1" w:styleId="pagebreakborderspan">
    <w:name w:val="pagebreakborderspan"/>
    <w:basedOn w:val="DefaultParagraphFont"/>
    <w:rsid w:val="001B7DCB"/>
  </w:style>
  <w:style w:type="character" w:customStyle="1" w:styleId="pagebreaktextspan">
    <w:name w:val="pagebreaktextspan"/>
    <w:basedOn w:val="DefaultParagraphFont"/>
    <w:rsid w:val="001B7DCB"/>
  </w:style>
  <w:style w:type="character" w:customStyle="1" w:styleId="Heading2Char">
    <w:name w:val="Heading 2 Char"/>
    <w:basedOn w:val="DefaultParagraphFont"/>
    <w:link w:val="Heading2"/>
    <w:uiPriority w:val="99"/>
    <w:rsid w:val="004D6ABC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76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9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4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3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03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7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5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0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483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19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38055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7507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445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1068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078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4822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442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9492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552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3436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364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184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9320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0482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047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6177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62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4681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3462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4720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5006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1805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6913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363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2757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6287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532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6417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921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457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0784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6413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1563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5874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961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5101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941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7549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1101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1577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312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6981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023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4625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415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7867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570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5682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9971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4934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3025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505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3318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6374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5304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6537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162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2314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6818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7709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0121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5335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6776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5305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5538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260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571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7964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906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1370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1755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4683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763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5769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137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5005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4253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7833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955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3063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1312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5517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05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1724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290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1585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865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2601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6621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9497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2146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0860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775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4908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26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7867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977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5185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6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5400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292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8465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034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6128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482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0523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1457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3500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985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151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461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9238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809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7622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698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8130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098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4438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474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012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532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4091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28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6008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426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8921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9514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264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1669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4443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8055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5407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007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7926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9342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4431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994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4107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8596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1408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091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8453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422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0514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153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1717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2520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961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675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0109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153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6421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1914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25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7274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5898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3520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9093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618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5960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288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1733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148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5667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9911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8602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191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5414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0732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2719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98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1865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092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9904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047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9404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156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5361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035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1821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956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630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690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1685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1505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6059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561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6279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95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2723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491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4335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2218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9584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6545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2995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326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8502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5389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4388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64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2767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5346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1231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904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7750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7878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3641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964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030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8343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7236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913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27695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3376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994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8310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326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1231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435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3989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767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0326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3249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416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6457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1239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248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3039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5597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356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1187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7109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4312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782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599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906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7135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142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55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512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4878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9396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0419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8345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3995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2963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9548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306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3880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3570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7570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0888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9169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197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2058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4916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4642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414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8903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106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5626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996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4003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881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1767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1470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0842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358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6102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790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1162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054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3635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3537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9511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287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4206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320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4310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243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0802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586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618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6176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1870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132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0169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8418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0013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801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0909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422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3152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692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8272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3078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2946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605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7839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3547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728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9443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7705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5273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7521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6898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0813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5902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1967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0439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7038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9551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4143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5065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4244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0377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343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202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9484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6987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0491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399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4589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2795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9890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331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0388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881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0737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820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2491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9547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6986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2613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5758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545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3184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009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5159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747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9820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1480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6252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138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3365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093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1692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726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4998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460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3731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6346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5193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219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0331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4104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4521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2000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1754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49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6207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5563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5463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687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6032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8574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0200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7119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7471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054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7490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714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7800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7442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3308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87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5064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5488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6560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7153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8668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8997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0837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836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5816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307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1817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994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5766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3720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7703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3551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015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156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2849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11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8505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850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0863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231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1609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459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0542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3668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6584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149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3333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4876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9736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52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7175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6482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2283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2086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8508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402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2259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6620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7702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478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0623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206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904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6624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167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47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0232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194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7894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972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6102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346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055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391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1782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0203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2454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370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575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965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7568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799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720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395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0807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749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9746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07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1992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0951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5555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380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5559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354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5085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161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9569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079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0310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557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5347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3953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8627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747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4983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6942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6789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401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9836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166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6386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586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1916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695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8111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785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1945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4004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5712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6103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4308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739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6620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2556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3749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3547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9754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443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6675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94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6147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836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5309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6081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6815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059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0182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306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9164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610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1605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725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357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710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5387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021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7256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9351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3304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7186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5079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557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00229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984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99527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7350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8387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0354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5992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4758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9623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2614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2710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5396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7134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642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3544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2452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0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3337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2240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208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2079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4450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3593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672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2867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06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9136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382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1592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207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1863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689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4864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827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1509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5405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3027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617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1073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268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1245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8285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5816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7938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4357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1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4359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807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2300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394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5306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8187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3035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71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4092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02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4752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932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2054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327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943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349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273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679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099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420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4291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59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9088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7189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7198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233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0452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4210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136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310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5262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601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2056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8035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5345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464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2952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8838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7603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6052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8167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8719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2562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157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9729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9663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5811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904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2064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206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4450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5114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4239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885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6769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220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8067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866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1372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2610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4848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062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0794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378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6679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047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9908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6175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8295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4903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1649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469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4462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617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1142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0046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0595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4190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0344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288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9216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795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6206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027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1784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8914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926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392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0476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8487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6808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839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9115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1857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8541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0460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0197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679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6128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152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9447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772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51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381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1816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792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6070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7748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7428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243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6022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579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56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35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901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881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2045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399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7442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0954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9622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020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5816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03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2899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508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5007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5891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8681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0381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79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765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1352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9654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1907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80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4770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1712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392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3968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012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826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5644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2225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9312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8792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3697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0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3805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9570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2994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108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5694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130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9205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387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2705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8719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2828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570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282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45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0567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047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9019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402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7585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745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5564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2396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3179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541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8794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956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4754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301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0686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6678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9641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243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7464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659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4064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360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6510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912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5844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8694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4039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277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5994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926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6722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3790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0188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6460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9706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1749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0860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01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8712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581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4946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196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1411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541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5662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970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1887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286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4830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931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0372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340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892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212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4533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2397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2535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6234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6376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354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390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650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3656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8137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4289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0858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1741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692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845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385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086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246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3404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7957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6277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0096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4644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33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28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966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9560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787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5189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566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4133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890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2435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7802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2740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4051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359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008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2104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929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9338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124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9883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6089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2476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106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4661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477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0751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8883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128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998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2499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0836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515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991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7673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733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3296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599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2713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6641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1780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163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6211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253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3787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384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9435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606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84703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1097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402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7972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7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6957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952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1841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559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7860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6798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4700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1063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3849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093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4941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4864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41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8040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249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242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4871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058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4365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1429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9414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9703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075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8660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8524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0770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019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6338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9554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9806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7224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1864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999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2889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9493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2437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597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325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6730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6371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54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2380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0855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1239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52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2953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017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3685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597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9502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0892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701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324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280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9479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470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6332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8871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003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8706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9296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662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7203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576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2908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573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4605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3086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9098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4630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1049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095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3394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66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488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083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3543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583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2221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3101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2860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8813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6353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415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7482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403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9671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087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9981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803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4525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070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7970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703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945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818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4591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3980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2269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8034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6433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329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1987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716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5423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794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8079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7358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8068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488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3548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966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0938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246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478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353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1190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917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536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090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722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7400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0176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3773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0860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274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6103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6297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3417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545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1599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1438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7515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61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7263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994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7017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3259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5870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564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4428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8624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4725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640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4504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986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5475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925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5080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752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9102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8600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7298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970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3988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3775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4667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1770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604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4874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7963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0250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2725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594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5485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576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3154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3373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547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4274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601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820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3272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2707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3261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596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3275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9165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1061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228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987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1374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514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733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3269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575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7073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6682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6979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88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2829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406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684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749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0566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888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7555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649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87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5180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6436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875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1135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744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7520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000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6633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4291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7558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815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951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1472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5508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324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9762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6656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2841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7291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2479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978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152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858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185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4658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8041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32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3262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20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0019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1015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8362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076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3776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8779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4367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0398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3615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516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1764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859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4246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87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215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621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2557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426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4992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227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042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831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3105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460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0942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602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7141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8409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0125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979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8755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026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2595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680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9646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7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3640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258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0891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194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5891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770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9199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1947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428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0175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9801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530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744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988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9102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454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7372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931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9261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99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1094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0228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4278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1953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962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73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190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030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5316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8623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8311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912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2632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6025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7433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7072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2716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473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0159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42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0427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952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8662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141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3505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096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6801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4988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4896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736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3722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8982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479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320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3728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710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2096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111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3151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191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9273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916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3775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0189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191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0914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9937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795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9904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654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7378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65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5849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377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746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30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73769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531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25555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7986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2574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1993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2222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6977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5552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1249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340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9034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5513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4680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0241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7038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3195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5484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2836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636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0106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763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263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114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4771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142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3678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9379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6693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5816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5569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711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0963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0597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8429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506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8732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544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8032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673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7449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371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7467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9019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4411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815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1581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638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8263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2111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9970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135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1786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935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6596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618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2528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66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7683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028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3873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3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5311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004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2109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483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6174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212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3400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4193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6648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161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2483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707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8835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11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3156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532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7380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488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7080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105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5402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303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4989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566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7848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953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7947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281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1490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055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8153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037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1733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810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5157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006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4121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371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8994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823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0247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5592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7185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486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4314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414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111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155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8917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3550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1152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065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7469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321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0335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6870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9902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057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3863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8435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3814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0063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2855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296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479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982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2199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521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9074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0712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151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2550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3635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586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571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361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1694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742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7021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4990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1295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688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4887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112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221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516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9661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723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8797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6582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552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026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6636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5972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8829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1575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1245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271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3571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748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6923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877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4181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469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9011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298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5571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37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1648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442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488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85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3176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934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3414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5677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132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0507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1928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657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5739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932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5478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11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2641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142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8391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2383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1585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307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5994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95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6723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366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8799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7068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1802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947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8927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9999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0257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942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7899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3120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1478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975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1048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812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9075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408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3517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214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4499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6242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8592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239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2946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3066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0910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870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8381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8702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3084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606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0425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3920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5646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3860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4019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494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9993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2379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2205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0565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8679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217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6343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074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3056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036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0700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863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9347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14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5464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10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5159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996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3666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5875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9230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850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7292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6540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0956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775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0936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2005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4235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318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1145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976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8792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228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55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1362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482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067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9585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8961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2868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318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0868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016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9210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367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7848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690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721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6984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423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223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9095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7419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5528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971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9749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5892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7953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113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7296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9148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1071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6678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2890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3578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7905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957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5335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4398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197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771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5147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284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4355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935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5106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289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0232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103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1258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126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2149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264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4468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634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6526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148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0220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0264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3773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6888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5952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8727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029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060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28370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031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9246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5369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45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0738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124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8134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224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0067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365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9497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7306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522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754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6556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76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490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3722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73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0344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627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4514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687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7686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1436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5459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2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7355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0399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4635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533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4616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6797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5785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8665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3729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1917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3820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6610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9661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85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765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9469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1540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743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9337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136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6163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158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1406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0455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6006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375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8769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8171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32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327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9240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867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9281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355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3944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2461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145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5772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3308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192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2911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1849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1662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5449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2979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6034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096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700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8037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6438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6292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3461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6293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8501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6440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3390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0939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274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7041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863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9187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6633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0574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039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3180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950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2330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239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2506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986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7820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357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3153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298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0060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310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0978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702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0816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882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5059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6525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1314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199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7267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9817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0217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181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901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747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4451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751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4965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4193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020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628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9233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939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6825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6577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3970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505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6219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267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5484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745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9719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643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52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092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2106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07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8083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435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3243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728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3527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6856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3023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397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1574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556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3998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9274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8330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078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2333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306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6513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991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8768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3652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9604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558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1054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8849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4298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7286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5558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5343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1183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275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2723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757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6924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7020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8257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166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562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821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2272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739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0738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573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1323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1696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8567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0079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3248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215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7541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6851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336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524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6180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6282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750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6962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0271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188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706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9745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0476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8981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4309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8952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896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2232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9156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0277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9998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7537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499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1403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1404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4435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7286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4888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180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300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2514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3830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571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5227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9413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1368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390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3825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1163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0448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360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5809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915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764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3847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2889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2388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8285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952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131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128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1176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11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7228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986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2414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027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7783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46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0789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0996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7540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4202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2853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5639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2466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4378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3754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567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2288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4987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5699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255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3784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1106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9965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064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6646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7448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7129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0025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8359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10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3954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643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5832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355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1546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7813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6022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361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0206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911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8584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265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3000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8953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474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144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6392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504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5014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524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5073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4045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0698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941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0077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770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7709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954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3315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816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8614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835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5250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80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7425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858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0463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3354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1706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3307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9174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06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9798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573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7964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582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5515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49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0803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424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8508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8147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0942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25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3930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7703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3902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866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4696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5842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7607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4386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1638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8617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5414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0508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7532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0978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73411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12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2451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4199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444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0625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782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7870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594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9297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437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5130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320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9884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44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0906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027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0782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63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7598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121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8584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959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1694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221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9510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8090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3585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1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4520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02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5151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1494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9879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030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9072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7261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3190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007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8710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911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7699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9812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0379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2954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3677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92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9230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506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0730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3464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1300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867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3523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8689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8672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98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6558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505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0296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431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163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411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0377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517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5983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9582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0335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682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3340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030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0623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7434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398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322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2335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305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1194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8331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1829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8772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1921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700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7318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8383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634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208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7602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1806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2654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209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9958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427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1539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1046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6440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396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1875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916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2359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4399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3243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4455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5376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3086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261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0761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4292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87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8693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407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4477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732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6221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4583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9046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453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9712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531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103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311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2970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845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1416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186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0629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6313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8959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641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7087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773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8599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857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2372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379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9304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1518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8926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133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214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4018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4128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795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9308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0192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350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8358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8274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354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9795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1353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744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3240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417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8827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6910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1547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2658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649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4888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0959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1729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0514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6815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588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8351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997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1571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337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0496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952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2722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306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7403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2516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8424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813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7576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082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4625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8319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6285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285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6825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061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4142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440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1765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539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7387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384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0456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215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01751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633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7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0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7E1C68-9862-4279-A140-50DD643252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80</Words>
  <Characters>146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1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kola, Katarina E</dc:creator>
  <cp:keywords/>
  <dc:description/>
  <cp:lastModifiedBy>Eskola, Katarina E</cp:lastModifiedBy>
  <cp:revision>8</cp:revision>
  <dcterms:created xsi:type="dcterms:W3CDTF">2023-12-21T15:02:00Z</dcterms:created>
  <dcterms:modified xsi:type="dcterms:W3CDTF">2024-06-13T13:33:00Z</dcterms:modified>
</cp:coreProperties>
</file>